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211F4" w14:textId="5A963BD2" w:rsidR="00D85A2B" w:rsidRPr="00710E75" w:rsidRDefault="00710E75" w:rsidP="00D85A2B">
      <w:pPr>
        <w:pStyle w:val="Heading1"/>
        <w:spacing w:before="0" w:beforeAutospacing="0" w:after="0" w:afterAutospacing="0" w:line="480" w:lineRule="auto"/>
        <w:rPr>
          <w:sz w:val="24"/>
          <w:szCs w:val="24"/>
        </w:rPr>
      </w:pPr>
      <w:bookmarkStart w:id="0" w:name="_GoBack"/>
      <w:bookmarkEnd w:id="0"/>
      <w:r w:rsidRPr="00710E75">
        <w:rPr>
          <w:sz w:val="24"/>
          <w:szCs w:val="24"/>
        </w:rPr>
        <w:t>S1 Table. Reactions and enzymes of metabolite networks id</w:t>
      </w:r>
      <w:r w:rsidR="006656E5">
        <w:rPr>
          <w:sz w:val="24"/>
          <w:szCs w:val="24"/>
        </w:rPr>
        <w:t>entified in bull seminal plasma</w:t>
      </w:r>
    </w:p>
    <w:tbl>
      <w:tblPr>
        <w:tblW w:w="9535" w:type="dxa"/>
        <w:tblInd w:w="-185" w:type="dxa"/>
        <w:tblLook w:val="04A0" w:firstRow="1" w:lastRow="0" w:firstColumn="1" w:lastColumn="0" w:noHBand="0" w:noVBand="1"/>
      </w:tblPr>
      <w:tblGrid>
        <w:gridCol w:w="2375"/>
        <w:gridCol w:w="1896"/>
        <w:gridCol w:w="2316"/>
        <w:gridCol w:w="2948"/>
      </w:tblGrid>
      <w:tr w:rsidR="0073468D" w:rsidRPr="0073468D" w14:paraId="6184C248" w14:textId="77777777" w:rsidTr="00D7651B">
        <w:trPr>
          <w:trHeight w:val="315"/>
        </w:trPr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183D" w14:textId="556F83A0" w:rsidR="0073468D" w:rsidRPr="0073468D" w:rsidRDefault="00D677A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abolite</w:t>
            </w:r>
            <w:r w:rsidR="00787E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</w:t>
            </w:r>
            <w:r w:rsidRPr="00D76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work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AD63" w14:textId="25C3EBB8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 reaction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5E8B" w14:textId="0ADF2C6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ction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E173" w14:textId="53B9AC5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zyme</w:t>
            </w:r>
          </w:p>
        </w:tc>
      </w:tr>
      <w:tr w:rsidR="0073468D" w:rsidRPr="0073468D" w14:paraId="4E4DFFAC" w14:textId="77777777" w:rsidTr="00D7651B">
        <w:trPr>
          <w:trHeight w:val="630"/>
        </w:trPr>
        <w:tc>
          <w:tcPr>
            <w:tcW w:w="2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B40E" w14:textId="1BB8908E" w:rsidR="00D677AB" w:rsidRPr="00D7651B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</w:t>
            </w:r>
            <w:r w:rsidR="00D677AB"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0B483E6A" w14:textId="6D8F2559" w:rsidR="0073468D" w:rsidRPr="00D7651B" w:rsidRDefault="00D677A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</w:t>
            </w:r>
          </w:p>
          <w:p w14:paraId="3D1E2544" w14:textId="0D51842C" w:rsidR="00D677AB" w:rsidRPr="0073468D" w:rsidRDefault="00D677A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64C4" w14:textId="1515594E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866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7C7C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+ D-Fructose &lt;=&gt; ADP + D-Fructose 1-phosph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6D3F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:D-fructose 1-phosphotransferase</w:t>
            </w:r>
          </w:p>
        </w:tc>
      </w:tr>
      <w:tr w:rsidR="0073468D" w:rsidRPr="0073468D" w14:paraId="0E1FDC4E" w14:textId="77777777" w:rsidTr="00D7651B">
        <w:trPr>
          <w:trHeight w:val="630"/>
        </w:trPr>
        <w:tc>
          <w:tcPr>
            <w:tcW w:w="2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65801" w14:textId="77777777" w:rsidR="0073468D" w:rsidRPr="0073468D" w:rsidRDefault="0073468D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F522" w14:textId="6F0FB4B0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867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D9DD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+ D-Fructose &lt;=&gt; ADP + beta-D-Fructose 6-phosph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DC2F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:D-fructose 6-phosphotransferase</w:t>
            </w:r>
          </w:p>
        </w:tc>
      </w:tr>
      <w:tr w:rsidR="0073468D" w:rsidRPr="0073468D" w14:paraId="2246594F" w14:textId="77777777" w:rsidTr="00D7651B">
        <w:trPr>
          <w:trHeight w:val="630"/>
        </w:trPr>
        <w:tc>
          <w:tcPr>
            <w:tcW w:w="2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5F05" w14:textId="77777777" w:rsidR="0073468D" w:rsidRPr="0073468D" w:rsidRDefault="0073468D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35FB" w14:textId="4893BC59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87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BF12" w14:textId="77777777" w:rsidR="0073468D" w:rsidRPr="00350712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D-Sorbitol + NAD+ &lt;=&gt; D-Fructose + NADH + H+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C3B1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citol:NAD+ 2-oxidoreductase</w:t>
            </w:r>
          </w:p>
        </w:tc>
      </w:tr>
      <w:tr w:rsidR="0073468D" w:rsidRPr="00710E75" w14:paraId="2BC10890" w14:textId="77777777" w:rsidTr="00D7651B">
        <w:trPr>
          <w:trHeight w:val="315"/>
        </w:trPr>
        <w:tc>
          <w:tcPr>
            <w:tcW w:w="2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1D64" w14:textId="77777777" w:rsidR="0073468D" w:rsidRPr="00D7651B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</w:t>
            </w:r>
          </w:p>
          <w:p w14:paraId="7FDCF6C6" w14:textId="76991C37" w:rsidR="00D677AB" w:rsidRPr="0073468D" w:rsidRDefault="00D677A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40A48" w14:textId="66AD7846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132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B4BD7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&lt;=&gt; cis-Aconitate + H2O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4F3A" w14:textId="77777777" w:rsidR="0073468D" w:rsidRPr="00350712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itrate hydro-lyase (cis-aconitate-forming)</w:t>
            </w:r>
          </w:p>
        </w:tc>
      </w:tr>
      <w:tr w:rsidR="0073468D" w:rsidRPr="0073468D" w14:paraId="63EDF383" w14:textId="77777777" w:rsidTr="00D7651B">
        <w:trPr>
          <w:trHeight w:val="315"/>
        </w:trPr>
        <w:tc>
          <w:tcPr>
            <w:tcW w:w="2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24166" w14:textId="77777777" w:rsidR="0073468D" w:rsidRPr="00350712" w:rsidRDefault="0073468D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B72A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1324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A4ED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&lt;=&gt; Isocitr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21860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trate 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mutase</w:t>
            </w:r>
            <w:proofErr w:type="spellEnd"/>
          </w:p>
        </w:tc>
      </w:tr>
      <w:tr w:rsidR="0073468D" w:rsidRPr="0073468D" w14:paraId="655BB7EB" w14:textId="77777777" w:rsidTr="00D7651B">
        <w:trPr>
          <w:trHeight w:val="630"/>
        </w:trPr>
        <w:tc>
          <w:tcPr>
            <w:tcW w:w="2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3E439" w14:textId="77777777" w:rsidR="0073468D" w:rsidRPr="0073468D" w:rsidRDefault="0073468D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2D4F" w14:textId="27EBFC62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36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F7EE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&lt;=&gt; Acetate + Oxaloacet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14333" w14:textId="563869D2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oxaloacetate-lyase (forming acetate from the pro-S carboxymethyl group of citrate)</w:t>
            </w:r>
          </w:p>
        </w:tc>
      </w:tr>
      <w:tr w:rsidR="0073468D" w:rsidRPr="0073468D" w14:paraId="62FBAEAA" w14:textId="77777777" w:rsidTr="00D7651B">
        <w:trPr>
          <w:trHeight w:val="630"/>
        </w:trPr>
        <w:tc>
          <w:tcPr>
            <w:tcW w:w="2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B9BA6" w14:textId="77777777" w:rsidR="0073468D" w:rsidRPr="0073468D" w:rsidRDefault="0073468D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EAA5" w14:textId="233E051C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35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CB6C0" w14:textId="77777777" w:rsidR="0073468D" w:rsidRPr="00350712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itrate + CoA &lt;=&gt; Acetyl-CoA + H2O + Oxaloacet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BB280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:oxaloacetate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-acetyltransferase (thioester-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ysing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3468D" w:rsidRPr="0073468D" w14:paraId="49E72522" w14:textId="77777777" w:rsidTr="00D7651B">
        <w:trPr>
          <w:trHeight w:val="945"/>
        </w:trPr>
        <w:tc>
          <w:tcPr>
            <w:tcW w:w="2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8AB9D" w14:textId="77777777" w:rsidR="0073468D" w:rsidRPr="0073468D" w:rsidRDefault="0073468D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898B" w14:textId="1D56BDEB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35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555D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+ Citrate + CoA &lt;=&gt; ADP + Orthophosphate + Acetyl-CoA + Oxaloacet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8AFA6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:oxaloacetate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-acetyltransferase [(pro-S)-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methyl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orming, ADP-phosphorylating]</w:t>
            </w:r>
          </w:p>
        </w:tc>
      </w:tr>
      <w:tr w:rsidR="00D7651B" w:rsidRPr="0073468D" w14:paraId="2ACA6C67" w14:textId="77777777" w:rsidTr="00D7651B">
        <w:trPr>
          <w:trHeight w:val="630"/>
        </w:trPr>
        <w:tc>
          <w:tcPr>
            <w:tcW w:w="23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EED1" w14:textId="77777777" w:rsidR="00D7651B" w:rsidRPr="00D7651B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</w:t>
            </w:r>
          </w:p>
          <w:p w14:paraId="225B6DCD" w14:textId="0BEA4D14" w:rsidR="00D7651B" w:rsidRPr="00D7651B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9016B5" w14:textId="20ACD310" w:rsidR="00D7651B" w:rsidRPr="00D7651B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704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3F14D" w14:textId="2129E2FB" w:rsidR="00D7651B" w:rsidRPr="00350712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(R)-Lactate + NAD+ &lt;=&gt; Pyruvate + NADH + H+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0CDEC2" w14:textId="5EF58CAD" w:rsidR="00D7651B" w:rsidRPr="00D7651B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)-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:NAD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oxidoreductase</w:t>
            </w:r>
          </w:p>
        </w:tc>
      </w:tr>
      <w:tr w:rsidR="00D7651B" w:rsidRPr="0073468D" w14:paraId="2846A756" w14:textId="77777777" w:rsidTr="00D7651B">
        <w:trPr>
          <w:trHeight w:val="630"/>
        </w:trPr>
        <w:tc>
          <w:tcPr>
            <w:tcW w:w="23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D808A" w14:textId="77777777" w:rsidR="00D7651B" w:rsidRPr="00D7651B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28EECC" w14:textId="0D22AC5B" w:rsidR="00D7651B" w:rsidRPr="00D7651B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1736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DD895" w14:textId="063ADAEE" w:rsidR="00D7651B" w:rsidRPr="00350712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(R)-S-Lactoylglutathione + H2O &lt;=&gt; Glutathione + (R)-Lact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4AA91E" w14:textId="1AED94F6" w:rsidR="00D7651B" w:rsidRPr="00D7651B" w:rsidRDefault="00D7651B" w:rsidP="00D76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)-S-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ylglutathione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</w:t>
            </w:r>
          </w:p>
        </w:tc>
      </w:tr>
      <w:tr w:rsidR="0073468D" w:rsidRPr="0073468D" w14:paraId="73FBFC4B" w14:textId="77777777" w:rsidTr="00D7651B">
        <w:trPr>
          <w:trHeight w:val="630"/>
        </w:trPr>
        <w:tc>
          <w:tcPr>
            <w:tcW w:w="2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86A2" w14:textId="77777777" w:rsidR="00D7651B" w:rsidRPr="00D7651B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  <w:p w14:paraId="43885B2C" w14:textId="6318CEC4" w:rsidR="0073468D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E8E4F" w14:textId="23C0A36F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55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590B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ginine + H2O &lt;=&gt; L-Ornithine + Urea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2EDDC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-Arginine 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inohydrolase</w:t>
            </w:r>
            <w:proofErr w:type="spellEnd"/>
          </w:p>
        </w:tc>
      </w:tr>
      <w:tr w:rsidR="0073468D" w:rsidRPr="0073468D" w14:paraId="7EFEA7A3" w14:textId="77777777" w:rsidTr="00D7651B">
        <w:trPr>
          <w:trHeight w:val="630"/>
        </w:trPr>
        <w:tc>
          <w:tcPr>
            <w:tcW w:w="2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AAE40" w14:textId="77777777" w:rsidR="0073468D" w:rsidRPr="0073468D" w:rsidRDefault="0073468D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BA165" w14:textId="304AA29B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242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78DC" w14:textId="77777777" w:rsidR="0073468D" w:rsidRPr="00350712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Allantoate + H2O &lt;=&gt; (S)-Ureidoglycolate + Urea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493E" w14:textId="77777777" w:rsidR="0073468D" w:rsidRPr="0073468D" w:rsidRDefault="0073468D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ate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inohydrolase</w:t>
            </w:r>
            <w:proofErr w:type="spellEnd"/>
          </w:p>
        </w:tc>
      </w:tr>
      <w:tr w:rsidR="00D7651B" w:rsidRPr="0073468D" w14:paraId="2F1F6342" w14:textId="77777777" w:rsidTr="00D7651B">
        <w:trPr>
          <w:trHeight w:val="1575"/>
        </w:trPr>
        <w:tc>
          <w:tcPr>
            <w:tcW w:w="23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CCDAAB" w14:textId="77777777" w:rsidR="00D7651B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-O</w:t>
            </w: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oglutaric acid</w:t>
            </w:r>
          </w:p>
          <w:p w14:paraId="116C6630" w14:textId="0FF417AA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98EA73" w14:textId="3BA0D8A0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243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6FB4B" w14:textId="0317E699" w:rsidR="00D7651B" w:rsidRPr="00350712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-Glutamate + NAD+ + H2O &lt;=&gt; 2-Oxoglutarate + Ammonia + NADH + H+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34AF5" w14:textId="10ADF5E1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glutamate:NAD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oxidoreductase (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minating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7651B" w:rsidRPr="00710E75" w14:paraId="2BDA28FE" w14:textId="77777777" w:rsidTr="00D7651B">
        <w:trPr>
          <w:trHeight w:val="945"/>
        </w:trPr>
        <w:tc>
          <w:tcPr>
            <w:tcW w:w="23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DD5886" w14:textId="77777777" w:rsidR="00D7651B" w:rsidRPr="0073468D" w:rsidRDefault="00D7651B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D0A5" w14:textId="609E84F4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248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F3C0" w14:textId="77777777" w:rsidR="00D7651B" w:rsidRPr="00350712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-Glutamate + NADP+ + H2O &lt;=&gt; 2-Oxoglutarate + Ammonia + NADPH + H+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F439" w14:textId="77777777" w:rsidR="00D7651B" w:rsidRPr="00350712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-Glutamate:NADP+ oxidoreductase (deaminating)</w:t>
            </w:r>
          </w:p>
        </w:tc>
      </w:tr>
      <w:tr w:rsidR="00D7651B" w:rsidRPr="0073468D" w14:paraId="4128ACE2" w14:textId="77777777" w:rsidTr="00D7651B">
        <w:trPr>
          <w:trHeight w:val="630"/>
        </w:trPr>
        <w:tc>
          <w:tcPr>
            <w:tcW w:w="23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635C88" w14:textId="77777777" w:rsidR="00D7651B" w:rsidRPr="00350712" w:rsidRDefault="00D7651B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1B974" w14:textId="3C5F61A1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3534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6E48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glutarate + FAD &lt;=&gt; 2-Oxoglutarate + FADH2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7A383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glutarate:(acceptor) 2-oxidoreductase</w:t>
            </w:r>
          </w:p>
        </w:tc>
      </w:tr>
      <w:tr w:rsidR="00D7651B" w:rsidRPr="0073468D" w14:paraId="5A4C5581" w14:textId="77777777" w:rsidTr="00D7651B">
        <w:trPr>
          <w:trHeight w:val="630"/>
        </w:trPr>
        <w:tc>
          <w:tcPr>
            <w:tcW w:w="23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7D4134" w14:textId="77777777" w:rsidR="00D7651B" w:rsidRPr="0073468D" w:rsidRDefault="00D7651B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B3F54" w14:textId="323120ED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709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978BF" w14:textId="77777777" w:rsidR="00D7651B" w:rsidRPr="00350712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socitrate + NAD+ &lt;=&gt; 2-Oxoglutarate + CO2 + NADH + H+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FB59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:NAD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 oxidoreductase (</w:t>
            </w: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rboxylating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7651B" w:rsidRPr="0073468D" w14:paraId="6C54A9CE" w14:textId="77777777" w:rsidTr="00D7651B">
        <w:trPr>
          <w:trHeight w:val="945"/>
        </w:trPr>
        <w:tc>
          <w:tcPr>
            <w:tcW w:w="23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791D57" w14:textId="77777777" w:rsidR="00D7651B" w:rsidRPr="0073468D" w:rsidRDefault="00D7651B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76686" w14:textId="21C8E9DC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4073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50D4E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 L-aspartate + 2-Oxoglutarate + Oxygen &lt;=&gt; Peptide 3-hydroxy-L-aspartate + Succinate + CO2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2F05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-L-aspartate,2-oxoglutarate:oxygen oxidoreductase (3-hydroxylating)</w:t>
            </w:r>
          </w:p>
        </w:tc>
      </w:tr>
      <w:tr w:rsidR="00D7651B" w:rsidRPr="0073468D" w14:paraId="198D3E18" w14:textId="77777777" w:rsidTr="00D7651B">
        <w:trPr>
          <w:trHeight w:val="945"/>
        </w:trPr>
        <w:tc>
          <w:tcPr>
            <w:tcW w:w="23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033F9F" w14:textId="77777777" w:rsidR="00D7651B" w:rsidRPr="0073468D" w:rsidRDefault="00D7651B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6CF0" w14:textId="33C05485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62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F32D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glutarate + Thiamin diphosphate &lt;=&gt; 3-Carboxy-1-hydroxypropyl-ThPP + CO2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E3D5" w14:textId="3B129664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65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glutarate dehydrogenase</w:t>
            </w:r>
          </w:p>
        </w:tc>
      </w:tr>
      <w:tr w:rsidR="00D7651B" w:rsidRPr="0073468D" w14:paraId="75653D61" w14:textId="77777777" w:rsidTr="00D7651B">
        <w:trPr>
          <w:trHeight w:val="630"/>
        </w:trPr>
        <w:tc>
          <w:tcPr>
            <w:tcW w:w="23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93DEC8" w14:textId="77777777" w:rsidR="00D7651B" w:rsidRPr="0073468D" w:rsidRDefault="00D7651B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841B" w14:textId="1E69BAF3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258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6FDC3" w14:textId="77777777" w:rsidR="00D7651B" w:rsidRPr="00350712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-Alanine + 2-Oxoglutarate &lt;=&gt; Pyruvate + L-Glutam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08B7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lanine:2-oxoglutarate aminotransferase</w:t>
            </w:r>
          </w:p>
        </w:tc>
      </w:tr>
      <w:tr w:rsidR="00D7651B" w:rsidRPr="00710E75" w14:paraId="0364A710" w14:textId="77777777" w:rsidTr="00D7651B">
        <w:trPr>
          <w:trHeight w:val="630"/>
        </w:trPr>
        <w:tc>
          <w:tcPr>
            <w:tcW w:w="23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F09777" w14:textId="77777777" w:rsidR="00D7651B" w:rsidRPr="0073468D" w:rsidRDefault="00D7651B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995A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268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0BD4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losuccinate</w:t>
            </w:r>
            <w:proofErr w:type="spellEnd"/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=&gt; 2-Oxoglutarate + CO2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1A0D9" w14:textId="77777777" w:rsidR="00D7651B" w:rsidRPr="00350712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oxalosuccinate carboxy-lyase (2-oxoglutarate-forming)</w:t>
            </w:r>
          </w:p>
        </w:tc>
      </w:tr>
      <w:tr w:rsidR="00D7651B" w:rsidRPr="0073468D" w14:paraId="0FE4178D" w14:textId="77777777" w:rsidTr="00D7651B">
        <w:trPr>
          <w:trHeight w:val="630"/>
        </w:trPr>
        <w:tc>
          <w:tcPr>
            <w:tcW w:w="23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9B899" w14:textId="77777777" w:rsidR="00D7651B" w:rsidRPr="00350712" w:rsidRDefault="00D7651B" w:rsidP="0073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B0BB" w14:textId="5935B8BE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035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C609" w14:textId="77777777" w:rsidR="00D7651B" w:rsidRPr="00350712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3507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-Aspartate + 2-Oxoglutarate &lt;=&gt; Oxaloacetate + L-Glutama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016B" w14:textId="77777777" w:rsidR="00D7651B" w:rsidRPr="0073468D" w:rsidRDefault="00D7651B" w:rsidP="0073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46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spartate:2-oxoglutarate aminotransferase</w:t>
            </w:r>
          </w:p>
        </w:tc>
      </w:tr>
    </w:tbl>
    <w:p w14:paraId="5F9FAA05" w14:textId="77777777" w:rsidR="0073468D" w:rsidRDefault="0073468D" w:rsidP="00D85A2B">
      <w:pPr>
        <w:pStyle w:val="Heading1"/>
        <w:spacing w:before="0" w:beforeAutospacing="0" w:after="0" w:afterAutospacing="0" w:line="480" w:lineRule="auto"/>
        <w:rPr>
          <w:sz w:val="24"/>
          <w:szCs w:val="24"/>
        </w:rPr>
      </w:pPr>
    </w:p>
    <w:p w14:paraId="62B3C60D" w14:textId="77777777" w:rsidR="00BD0C75" w:rsidRPr="00BD0C75" w:rsidRDefault="00BD0C75" w:rsidP="00BD0C75">
      <w:pPr>
        <w:pStyle w:val="ListParagraph"/>
        <w:spacing w:after="0"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BD0C75" w:rsidRPr="00BD0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76865"/>
    <w:multiLevelType w:val="hybridMultilevel"/>
    <w:tmpl w:val="6CAEDF18"/>
    <w:lvl w:ilvl="0" w:tplc="BD8412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932A8"/>
    <w:multiLevelType w:val="hybridMultilevel"/>
    <w:tmpl w:val="083E964A"/>
    <w:lvl w:ilvl="0" w:tplc="97D42B28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5B9"/>
    <w:rsid w:val="00276525"/>
    <w:rsid w:val="00350712"/>
    <w:rsid w:val="003A57DB"/>
    <w:rsid w:val="00465FDA"/>
    <w:rsid w:val="004858D0"/>
    <w:rsid w:val="00590C63"/>
    <w:rsid w:val="00601047"/>
    <w:rsid w:val="006656E5"/>
    <w:rsid w:val="00710E75"/>
    <w:rsid w:val="0073468D"/>
    <w:rsid w:val="00784858"/>
    <w:rsid w:val="00787EB9"/>
    <w:rsid w:val="00B83062"/>
    <w:rsid w:val="00BD0C75"/>
    <w:rsid w:val="00D64014"/>
    <w:rsid w:val="00D677AB"/>
    <w:rsid w:val="00D7651B"/>
    <w:rsid w:val="00D85A2B"/>
    <w:rsid w:val="00DD65B9"/>
    <w:rsid w:val="00E139B7"/>
    <w:rsid w:val="00E57595"/>
    <w:rsid w:val="00E75E94"/>
    <w:rsid w:val="00FD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3F4DF"/>
  <w15:docId w15:val="{FDCA2053-8AC1-4C72-9D9F-1D7D61BB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0C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5B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D0C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734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6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5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5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enezes</dc:creator>
  <cp:keywords/>
  <dc:description/>
  <cp:lastModifiedBy>Erdogan Memili</cp:lastModifiedBy>
  <cp:revision>2</cp:revision>
  <dcterms:created xsi:type="dcterms:W3CDTF">2018-03-26T13:00:00Z</dcterms:created>
  <dcterms:modified xsi:type="dcterms:W3CDTF">2018-03-26T13:00:00Z</dcterms:modified>
</cp:coreProperties>
</file>